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828" w:type="dxa"/>
        <w:tblLayout w:type="fixed"/>
        <w:tblLook w:val="04A0" w:firstRow="1" w:lastRow="0" w:firstColumn="1" w:lastColumn="0" w:noHBand="0" w:noVBand="1"/>
      </w:tblPr>
      <w:tblGrid>
        <w:gridCol w:w="4068"/>
        <w:gridCol w:w="1080"/>
        <w:gridCol w:w="1242"/>
        <w:gridCol w:w="1008"/>
        <w:gridCol w:w="1260"/>
        <w:gridCol w:w="1170"/>
      </w:tblGrid>
      <w:tr w:rsidR="00B35471" w:rsidRPr="003D020D" w14:paraId="27D62A49" w14:textId="77777777" w:rsidTr="00872EB9">
        <w:trPr>
          <w:trHeight w:val="528"/>
        </w:trPr>
        <w:tc>
          <w:tcPr>
            <w:tcW w:w="982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B5786AB" w14:textId="45B9CD67" w:rsidR="00B35471" w:rsidRPr="003D020D" w:rsidRDefault="00605733" w:rsidP="00222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 xml:space="preserve">Supplemental </w:t>
            </w:r>
            <w:r w:rsidR="00B35471" w:rsidRPr="003D020D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Table 1.</w:t>
            </w:r>
            <w:r w:rsidR="00B35471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 xml:space="preserve"> </w:t>
            </w:r>
            <w:r w:rsidR="00B35471" w:rsidRPr="00922BFE">
              <w:rPr>
                <w:rFonts w:ascii="Times New Roman" w:eastAsia="Times New Roman" w:hAnsi="Times New Roman" w:cs="Times New Roman"/>
                <w:bCs/>
                <w:color w:val="000000"/>
                <w:szCs w:val="20"/>
              </w:rPr>
              <w:t>Weighted</w:t>
            </w:r>
            <w:r w:rsidR="00B35471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 xml:space="preserve"> </w:t>
            </w:r>
            <w:r w:rsidR="008339DB">
              <w:rPr>
                <w:rFonts w:ascii="Times New Roman" w:eastAsia="Times New Roman" w:hAnsi="Times New Roman" w:cs="Times New Roman"/>
                <w:color w:val="000000"/>
                <w:szCs w:val="20"/>
              </w:rPr>
              <w:t>v</w:t>
            </w:r>
            <w:r w:rsidR="00B35471" w:rsidRPr="003D020D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accination </w:t>
            </w:r>
            <w:r w:rsidR="008339DB">
              <w:rPr>
                <w:rFonts w:ascii="Times New Roman" w:eastAsia="Times New Roman" w:hAnsi="Times New Roman" w:cs="Times New Roman"/>
                <w:color w:val="000000"/>
                <w:szCs w:val="20"/>
              </w:rPr>
              <w:t>coverage e</w:t>
            </w:r>
            <w:r w:rsidR="00B35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stimates</w:t>
            </w:r>
            <w:r w:rsidR="00B35471" w:rsidRPr="003D020D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="002D298D">
              <w:rPr>
                <w:rFonts w:ascii="Times New Roman" w:eastAsia="Times New Roman" w:hAnsi="Times New Roman" w:cs="Times New Roman"/>
                <w:color w:val="000000"/>
                <w:szCs w:val="20"/>
              </w:rPr>
              <w:t>for the</w:t>
            </w:r>
            <w:r w:rsidR="00B35471" w:rsidRPr="003D020D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Democratic Republic of </w:t>
            </w:r>
            <w:r w:rsidR="00B35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the </w:t>
            </w:r>
            <w:r w:rsidR="00B35471" w:rsidRPr="003D020D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Congo </w:t>
            </w:r>
            <w:r w:rsidR="00B35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Demographic and</w:t>
            </w:r>
            <w:r w:rsidR="00B35471" w:rsidRPr="003D020D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Health Survey </w:t>
            </w:r>
            <w:r w:rsidR="008339DB">
              <w:rPr>
                <w:rFonts w:ascii="Times New Roman" w:eastAsia="Times New Roman" w:hAnsi="Times New Roman" w:cs="Times New Roman"/>
                <w:color w:val="000000"/>
                <w:szCs w:val="20"/>
              </w:rPr>
              <w:t>r</w:t>
            </w:r>
            <w:r w:rsidR="00222DD3" w:rsidRPr="003D020D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espondents </w:t>
            </w:r>
            <w:r w:rsidR="00222DD3">
              <w:rPr>
                <w:rFonts w:ascii="Times New Roman" w:eastAsia="Times New Roman" w:hAnsi="Times New Roman" w:cs="Times New Roman"/>
                <w:color w:val="000000"/>
                <w:szCs w:val="20"/>
              </w:rPr>
              <w:t>12-</w:t>
            </w:r>
            <w:r w:rsidR="00730E75">
              <w:rPr>
                <w:rFonts w:ascii="Times New Roman" w:eastAsia="Times New Roman" w:hAnsi="Times New Roman" w:cs="Times New Roman"/>
                <w:color w:val="000000"/>
                <w:szCs w:val="20"/>
              </w:rPr>
              <w:t>23</w:t>
            </w:r>
            <w:r w:rsidR="008339DB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m</w:t>
            </w:r>
            <w:r w:rsidR="00B35471">
              <w:rPr>
                <w:rFonts w:ascii="Times New Roman" w:eastAsia="Times New Roman" w:hAnsi="Times New Roman" w:cs="Times New Roman"/>
                <w:color w:val="000000"/>
                <w:szCs w:val="20"/>
              </w:rPr>
              <w:t>onths</w:t>
            </w:r>
            <w:r w:rsidR="00B35471" w:rsidRPr="003D020D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of </w:t>
            </w:r>
            <w:r w:rsidR="008339DB">
              <w:rPr>
                <w:rFonts w:ascii="Times New Roman" w:eastAsia="Times New Roman" w:hAnsi="Times New Roman" w:cs="Times New Roman"/>
                <w:color w:val="000000"/>
                <w:szCs w:val="20"/>
              </w:rPr>
              <w:t>a</w:t>
            </w:r>
            <w:r w:rsidR="00B35471" w:rsidRPr="003D020D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ge by </w:t>
            </w:r>
            <w:r w:rsidR="008339DB">
              <w:rPr>
                <w:rFonts w:ascii="Times New Roman" w:eastAsia="Times New Roman" w:hAnsi="Times New Roman" w:cs="Times New Roman"/>
                <w:color w:val="000000"/>
                <w:szCs w:val="20"/>
              </w:rPr>
              <w:t>s</w:t>
            </w:r>
            <w:r w:rsidR="00222DD3" w:rsidRPr="003D020D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urvey </w:t>
            </w:r>
            <w:r w:rsidR="008339DB">
              <w:rPr>
                <w:rFonts w:ascii="Times New Roman" w:eastAsia="Times New Roman" w:hAnsi="Times New Roman" w:cs="Times New Roman"/>
                <w:color w:val="000000"/>
                <w:szCs w:val="20"/>
              </w:rPr>
              <w:t>y</w:t>
            </w:r>
            <w:r w:rsidR="00222DD3" w:rsidRPr="003D020D">
              <w:rPr>
                <w:rFonts w:ascii="Times New Roman" w:eastAsia="Times New Roman" w:hAnsi="Times New Roman" w:cs="Times New Roman"/>
                <w:color w:val="000000"/>
                <w:szCs w:val="20"/>
              </w:rPr>
              <w:t>ear</w:t>
            </w:r>
          </w:p>
        </w:tc>
      </w:tr>
      <w:tr w:rsidR="00A341E7" w:rsidRPr="003D020D" w14:paraId="4286140F" w14:textId="77777777" w:rsidTr="00872EB9">
        <w:trPr>
          <w:trHeight w:val="540"/>
        </w:trPr>
        <w:tc>
          <w:tcPr>
            <w:tcW w:w="40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F607" w14:textId="77777777" w:rsidR="00A341E7" w:rsidRPr="003D020D" w:rsidRDefault="00A341E7" w:rsidP="00427C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1B02C9D" w14:textId="509497B5" w:rsidR="00A341E7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5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  <w:p w14:paraId="49372361" w14:textId="3416EAFF" w:rsidR="00A341E7" w:rsidRPr="003D020D" w:rsidRDefault="00730E75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</w:t>
            </w:r>
            <w:r w:rsidR="00A334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38</w:t>
            </w:r>
            <w:r w:rsidR="00A341E7" w:rsidRPr="00725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  <w:hideMark/>
          </w:tcPr>
          <w:p w14:paraId="37A44731" w14:textId="1681425E" w:rsidR="00A341E7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D0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14</w:t>
            </w:r>
            <w:r w:rsidRPr="003D0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(n=</w:t>
            </w:r>
            <w:r w:rsidR="00316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772</w:t>
            </w:r>
            <w:r w:rsidRPr="003D0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3105F8F8" w14:textId="23DB85AF" w:rsidR="00A341E7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678DB5D8" w14:textId="2F199ABE" w:rsidR="00A341E7" w:rsidRPr="003D020D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341E7" w:rsidRPr="003D020D" w14:paraId="7FB91DF8" w14:textId="77777777" w:rsidTr="00872EB9">
        <w:trPr>
          <w:trHeight w:val="350"/>
        </w:trPr>
        <w:tc>
          <w:tcPr>
            <w:tcW w:w="40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C4F34" w14:textId="77777777" w:rsidR="00A341E7" w:rsidRPr="003D020D" w:rsidRDefault="00A341E7" w:rsidP="00427C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0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FF7ED" w14:textId="51D22652" w:rsidR="00A341E7" w:rsidRPr="003D020D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E16B66" w14:textId="44933A41" w:rsidR="00A341E7" w:rsidRPr="003D020D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95% CI)</w:t>
            </w:r>
          </w:p>
        </w:tc>
        <w:tc>
          <w:tcPr>
            <w:tcW w:w="1008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73881B" w14:textId="251D1848" w:rsidR="00A341E7" w:rsidRPr="003D020D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0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DA54BD" w14:textId="4E172DB5" w:rsidR="00A341E7" w:rsidRPr="003D020D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95% CI)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AAACF0" w14:textId="04522C97" w:rsidR="00A341E7" w:rsidRPr="003D020D" w:rsidRDefault="0085304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D02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A341E7" w:rsidRPr="003D020D" w14:paraId="41CC9E8F" w14:textId="77777777" w:rsidTr="00872EB9">
        <w:trPr>
          <w:trHeight w:val="288"/>
        </w:trPr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A86E" w14:textId="60B9EA89" w:rsidR="00A341E7" w:rsidRPr="00922BFE" w:rsidRDefault="00A341E7" w:rsidP="00427C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3D0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accination </w:t>
            </w:r>
            <w:proofErr w:type="spellStart"/>
            <w:r w:rsidRPr="003D0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96256" w14:textId="12DAFAA4" w:rsidR="00A341E7" w:rsidRPr="003D020D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F362E6" w14:textId="77777777" w:rsidR="00A341E7" w:rsidRPr="003D020D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D542A" w14:textId="66E212AD" w:rsidR="00A341E7" w:rsidRPr="003D020D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B28D554" w14:textId="77777777" w:rsidR="00A341E7" w:rsidRPr="00922BFE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15668" w14:textId="1D4CE61A" w:rsidR="00A341E7" w:rsidRPr="003D020D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341E7" w:rsidRPr="003D020D" w14:paraId="4FE8A67E" w14:textId="77777777" w:rsidTr="00872EB9">
        <w:trPr>
          <w:trHeight w:val="288"/>
        </w:trPr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B86D" w14:textId="77777777" w:rsidR="00A341E7" w:rsidRPr="003D020D" w:rsidRDefault="00A341E7" w:rsidP="00427CF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0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seen (1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FED56" w14:textId="6AEDE45C" w:rsidR="00A341E7" w:rsidRPr="003D020D" w:rsidRDefault="00404FD3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24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8975A7F" w14:textId="20E7A292" w:rsidR="00A341E7" w:rsidRPr="003D020D" w:rsidRDefault="00404FD3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11-19)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A370D78" w14:textId="04ABEF70" w:rsidR="00A341E7" w:rsidRPr="003D020D" w:rsidRDefault="00F21E9B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9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bottom"/>
          </w:tcPr>
          <w:p w14:paraId="4DEC3A5C" w14:textId="3E23E5F9" w:rsidR="00A341E7" w:rsidRPr="00922BFE" w:rsidRDefault="00F21E9B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12-17)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15077" w14:textId="14214B94" w:rsidR="00A341E7" w:rsidRPr="003D020D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D02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0</w:t>
            </w:r>
            <w:r w:rsidR="00507F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5</w:t>
            </w:r>
          </w:p>
        </w:tc>
      </w:tr>
      <w:tr w:rsidR="00A341E7" w:rsidRPr="003D020D" w14:paraId="66279E5D" w14:textId="77777777" w:rsidTr="00872EB9">
        <w:trPr>
          <w:trHeight w:val="264"/>
        </w:trPr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11A2" w14:textId="77777777" w:rsidR="00A341E7" w:rsidRPr="003D020D" w:rsidRDefault="00A341E7" w:rsidP="00427CF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0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not seen (2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4995D" w14:textId="3E4CE90B" w:rsidR="00A341E7" w:rsidRPr="003D020D" w:rsidRDefault="00404FD3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08</w:t>
            </w:r>
          </w:p>
        </w:tc>
        <w:tc>
          <w:tcPr>
            <w:tcW w:w="124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E1C6D0D" w14:textId="53F8BB1E" w:rsidR="00A341E7" w:rsidRPr="003D020D" w:rsidRDefault="00404FD3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41-50)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noWrap/>
            <w:vAlign w:val="bottom"/>
          </w:tcPr>
          <w:p w14:paraId="7E901E57" w14:textId="157FF92A" w:rsidR="00A341E7" w:rsidRPr="003D020D" w:rsidRDefault="00F21E9B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61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bottom"/>
          </w:tcPr>
          <w:p w14:paraId="427E25CE" w14:textId="024FE670" w:rsidR="00A341E7" w:rsidRPr="00922BFE" w:rsidRDefault="00F21E9B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35-43)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74E09100" w14:textId="7A87B02A" w:rsidR="00A341E7" w:rsidRPr="003D020D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341E7" w:rsidRPr="003D020D" w14:paraId="062774E4" w14:textId="77777777" w:rsidTr="00872EB9">
        <w:trPr>
          <w:trHeight w:val="264"/>
        </w:trPr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4F3F" w14:textId="77777777" w:rsidR="00A341E7" w:rsidRPr="003D020D" w:rsidRDefault="00A341E7" w:rsidP="00427CF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0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longer has card (3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E5F4C" w14:textId="3C0D9B08" w:rsidR="00A341E7" w:rsidRPr="003D020D" w:rsidRDefault="00404FD3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24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6475A6E" w14:textId="2598EE10" w:rsidR="00A341E7" w:rsidRPr="003D020D" w:rsidRDefault="00404FD3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7-11)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noWrap/>
            <w:vAlign w:val="bottom"/>
          </w:tcPr>
          <w:p w14:paraId="64CAD6A6" w14:textId="6D3FE5B8" w:rsidR="00A341E7" w:rsidRPr="003D020D" w:rsidRDefault="00F21E9B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bottom"/>
          </w:tcPr>
          <w:p w14:paraId="6A698FDC" w14:textId="7D9ABA11" w:rsidR="00A341E7" w:rsidRPr="00922BFE" w:rsidRDefault="00F21E9B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4-8)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1F25BF45" w14:textId="7C7D3510" w:rsidR="00A341E7" w:rsidRPr="003D020D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341E7" w:rsidRPr="003D020D" w14:paraId="21DC6FB7" w14:textId="77777777" w:rsidTr="00872EB9">
        <w:trPr>
          <w:trHeight w:val="264"/>
        </w:trPr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F27F" w14:textId="77777777" w:rsidR="00A341E7" w:rsidRPr="003D020D" w:rsidRDefault="00A341E7" w:rsidP="00427CF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0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card (0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A1C7E" w14:textId="5177C07B" w:rsidR="00A341E7" w:rsidRPr="003D020D" w:rsidRDefault="00404FD3" w:rsidP="00222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124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1986D41" w14:textId="65C6DF50" w:rsidR="00A341E7" w:rsidRPr="003D020D" w:rsidRDefault="00404FD3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26-36)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noWrap/>
            <w:vAlign w:val="bottom"/>
          </w:tcPr>
          <w:p w14:paraId="76630DBC" w14:textId="032638B9" w:rsidR="00A341E7" w:rsidRPr="003D020D" w:rsidRDefault="00F21E9B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4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bottom"/>
          </w:tcPr>
          <w:p w14:paraId="781A928A" w14:textId="1003A970" w:rsidR="00A341E7" w:rsidRPr="00922BFE" w:rsidRDefault="00F21E9B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27-34)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5C6B77B6" w14:textId="6EC0DE3C" w:rsidR="00A341E7" w:rsidRPr="003D020D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341E7" w:rsidRPr="003D020D" w14:paraId="0A1FC633" w14:textId="77777777" w:rsidTr="00872EB9">
        <w:trPr>
          <w:trHeight w:val="594"/>
        </w:trPr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76DB" w14:textId="71E77C9E" w:rsidR="00A341E7" w:rsidRPr="00B25DCF" w:rsidRDefault="00A341E7" w:rsidP="00427CF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B25DC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Reported vaccinations</w:t>
            </w:r>
            <w:r w:rsidR="00E13B4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  <w:r w:rsidR="00B25DC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from vaccination card or maternal recall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2CED" w14:textId="12B16472" w:rsidR="00A341E7" w:rsidRPr="003D020D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B64A6F9" w14:textId="77777777" w:rsidR="00A341E7" w:rsidRPr="003D020D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BE508" w14:textId="2FA4412A" w:rsidR="00A341E7" w:rsidRPr="003D020D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vAlign w:val="bottom"/>
          </w:tcPr>
          <w:p w14:paraId="4BC2B02A" w14:textId="77777777" w:rsidR="00A341E7" w:rsidRPr="003F1361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6C065" w14:textId="0990594A" w:rsidR="00A341E7" w:rsidRPr="003D020D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41E7" w:rsidRPr="003D020D" w14:paraId="022BD056" w14:textId="77777777" w:rsidTr="00872EB9">
        <w:trPr>
          <w:trHeight w:val="312"/>
        </w:trPr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4E66" w14:textId="649BF248" w:rsidR="00A341E7" w:rsidRPr="003D020D" w:rsidRDefault="00A341E7" w:rsidP="00427CF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0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5248628" w14:textId="363CC03A" w:rsidR="00A341E7" w:rsidRPr="003D020D" w:rsidRDefault="00E04FA3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68</w:t>
            </w:r>
          </w:p>
        </w:tc>
        <w:tc>
          <w:tcPr>
            <w:tcW w:w="124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952AB15" w14:textId="60511051" w:rsidR="00A341E7" w:rsidRPr="003D020D" w:rsidRDefault="00E04FA3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(70-80)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3F88637" w14:textId="28B41323" w:rsidR="00A341E7" w:rsidRPr="003D020D" w:rsidRDefault="003746C8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11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bottom"/>
          </w:tcPr>
          <w:p w14:paraId="528B3804" w14:textId="16A2F966" w:rsidR="00A341E7" w:rsidRPr="00922BFE" w:rsidRDefault="003746C8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 (82-86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C418E" w14:textId="08B6F6CB" w:rsidR="00A341E7" w:rsidRPr="003D020D" w:rsidRDefault="00404FD3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003</w:t>
            </w:r>
          </w:p>
        </w:tc>
      </w:tr>
      <w:tr w:rsidR="00A341E7" w:rsidRPr="003D020D" w14:paraId="15BECCEC" w14:textId="77777777" w:rsidTr="00872EB9">
        <w:trPr>
          <w:trHeight w:val="312"/>
        </w:trPr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E42E5C" w14:textId="546C964E" w:rsidR="00A341E7" w:rsidRPr="003D020D" w:rsidRDefault="00A341E7" w:rsidP="00427CF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0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io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F642A52" w14:textId="5981C072" w:rsidR="00A341E7" w:rsidRPr="003D020D" w:rsidRDefault="00C203C5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3</w:t>
            </w:r>
          </w:p>
        </w:tc>
        <w:tc>
          <w:tcPr>
            <w:tcW w:w="124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FE12866" w14:textId="65DA9A2F" w:rsidR="00A341E7" w:rsidRPr="003D020D" w:rsidRDefault="00C203C5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(38-49)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0E297FC" w14:textId="6DEEA672" w:rsidR="00A341E7" w:rsidRPr="003D020D" w:rsidRDefault="0084370B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72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bottom"/>
          </w:tcPr>
          <w:p w14:paraId="51378570" w14:textId="3B72C686" w:rsidR="00A341E7" w:rsidRPr="00922BFE" w:rsidRDefault="0084370B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42-49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CA767" w14:textId="38812179" w:rsidR="00A341E7" w:rsidRPr="003D020D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D02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</w:t>
            </w:r>
            <w:r w:rsidR="00404F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5596</w:t>
            </w:r>
          </w:p>
        </w:tc>
      </w:tr>
      <w:tr w:rsidR="00A341E7" w:rsidRPr="003D020D" w14:paraId="0942C385" w14:textId="77777777" w:rsidTr="00872EB9">
        <w:trPr>
          <w:trHeight w:val="312"/>
        </w:trPr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C83D8B" w14:textId="43DA2A2E" w:rsidR="00A341E7" w:rsidRPr="003D020D" w:rsidRDefault="00A341E7" w:rsidP="00427CF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0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io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6E699DB" w14:textId="14616C5A" w:rsidR="00A341E7" w:rsidRPr="003D020D" w:rsidRDefault="00C203C5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06</w:t>
            </w:r>
          </w:p>
        </w:tc>
        <w:tc>
          <w:tcPr>
            <w:tcW w:w="124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14FE50E" w14:textId="3753E63E" w:rsidR="00A341E7" w:rsidRPr="003D020D" w:rsidRDefault="00C203C5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 (77-85)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6AA71AE" w14:textId="44FBA827" w:rsidR="00A341E7" w:rsidRPr="003D020D" w:rsidRDefault="0084370B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,251 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bottom"/>
          </w:tcPr>
          <w:p w14:paraId="59D2DB88" w14:textId="5EFD4442" w:rsidR="00A341E7" w:rsidRPr="00922BFE" w:rsidRDefault="0084370B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 (90-93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F37F7" w14:textId="5A070189" w:rsidR="00A341E7" w:rsidRPr="003D020D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D02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&lt;0.0001</w:t>
            </w:r>
          </w:p>
        </w:tc>
      </w:tr>
      <w:tr w:rsidR="00A341E7" w:rsidRPr="003D020D" w14:paraId="531D011D" w14:textId="77777777" w:rsidTr="00872EB9">
        <w:trPr>
          <w:trHeight w:val="312"/>
        </w:trPr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536F0D" w14:textId="5A657646" w:rsidR="00A341E7" w:rsidRPr="003D020D" w:rsidRDefault="00A341E7" w:rsidP="00427CF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0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io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9BD7534" w14:textId="33461BD4" w:rsidR="00A341E7" w:rsidRPr="003D020D" w:rsidRDefault="00C203C5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96</w:t>
            </w:r>
          </w:p>
        </w:tc>
        <w:tc>
          <w:tcPr>
            <w:tcW w:w="124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1318801" w14:textId="1C022931" w:rsidR="00A341E7" w:rsidRPr="003D020D" w:rsidRDefault="00C203C5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(67-76)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569A2D8" w14:textId="2D49C351" w:rsidR="00A341E7" w:rsidRPr="003D020D" w:rsidRDefault="0084370B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18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bottom"/>
          </w:tcPr>
          <w:p w14:paraId="7B950B27" w14:textId="42ED6A0C" w:rsidR="00A341E7" w:rsidRPr="00922BFE" w:rsidRDefault="0084370B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 (84-88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28B75" w14:textId="093CC66D" w:rsidR="00A341E7" w:rsidRPr="003D020D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D02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&lt;0.0001</w:t>
            </w:r>
          </w:p>
        </w:tc>
      </w:tr>
      <w:tr w:rsidR="00A341E7" w:rsidRPr="003D020D" w14:paraId="041DB01D" w14:textId="77777777" w:rsidTr="00872EB9">
        <w:trPr>
          <w:trHeight w:val="312"/>
        </w:trPr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C087CF" w14:textId="25545475" w:rsidR="00A341E7" w:rsidRPr="003D020D" w:rsidRDefault="00A341E7" w:rsidP="00427CF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0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io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AF763FF" w14:textId="2594EB9A" w:rsidR="00A341E7" w:rsidRPr="003D020D" w:rsidRDefault="00C203C5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56</w:t>
            </w:r>
          </w:p>
        </w:tc>
        <w:tc>
          <w:tcPr>
            <w:tcW w:w="124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16D9A5C" w14:textId="4B892171" w:rsidR="00A341E7" w:rsidRPr="003D020D" w:rsidRDefault="00C203C5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43-52)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DD2CB54" w14:textId="5A00D586" w:rsidR="00A341E7" w:rsidRPr="003D020D" w:rsidRDefault="0084370B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21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bottom"/>
          </w:tcPr>
          <w:p w14:paraId="00176CA5" w14:textId="4490809E" w:rsidR="00A341E7" w:rsidRPr="00922BFE" w:rsidRDefault="00733FEA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(63-69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E36EA" w14:textId="1FD9C2EB" w:rsidR="00A341E7" w:rsidRPr="003D020D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D02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&lt;0.0001</w:t>
            </w:r>
          </w:p>
        </w:tc>
      </w:tr>
      <w:tr w:rsidR="00A341E7" w:rsidRPr="00502D8B" w14:paraId="5FC3A9D2" w14:textId="77777777" w:rsidTr="00872EB9">
        <w:trPr>
          <w:trHeight w:val="312"/>
        </w:trPr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FAD1" w14:textId="31B65480" w:rsidR="00A341E7" w:rsidRPr="00922BFE" w:rsidRDefault="00A341E7" w:rsidP="00427CF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92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Polio vaccination completion (OPV1-3)</w:t>
            </w:r>
            <w:r w:rsidRPr="00922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it-IT"/>
              </w:rPr>
              <w:t>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2A5936B" w14:textId="4AA9694E" w:rsidR="00A341E7" w:rsidRPr="00922BFE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24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B989057" w14:textId="77777777" w:rsidR="00A341E7" w:rsidRPr="00922BFE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BF345B7" w14:textId="14C7AF30" w:rsidR="00A341E7" w:rsidRPr="00922BFE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vAlign w:val="bottom"/>
          </w:tcPr>
          <w:p w14:paraId="7528F4E1" w14:textId="77777777" w:rsidR="00A341E7" w:rsidRPr="00922BFE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E3E29" w14:textId="521D389F" w:rsidR="00A341E7" w:rsidRPr="00922BFE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</w:p>
        </w:tc>
      </w:tr>
      <w:tr w:rsidR="00A341E7" w:rsidRPr="003D020D" w14:paraId="7A7A23CC" w14:textId="77777777" w:rsidTr="00872EB9">
        <w:trPr>
          <w:trHeight w:val="288"/>
        </w:trPr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D1F3" w14:textId="77777777" w:rsidR="00A341E7" w:rsidRPr="003D020D" w:rsidRDefault="00A341E7" w:rsidP="00427CF0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0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(1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FDBBFD5" w14:textId="4E5BE35E" w:rsidR="00A341E7" w:rsidRPr="003D020D" w:rsidRDefault="00C203C5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52</w:t>
            </w:r>
          </w:p>
        </w:tc>
        <w:tc>
          <w:tcPr>
            <w:tcW w:w="124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8534DF5" w14:textId="58A3AD24" w:rsidR="00A341E7" w:rsidRPr="003D020D" w:rsidRDefault="00C203C5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43-52)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48F4B10" w14:textId="746C07F2" w:rsidR="00A341E7" w:rsidRPr="003D020D" w:rsidRDefault="00733FEA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19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bottom"/>
          </w:tcPr>
          <w:p w14:paraId="300399D9" w14:textId="135AF024" w:rsidR="00A341E7" w:rsidRPr="00922BFE" w:rsidRDefault="00733FEA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(63-69)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C3496" w14:textId="3F475E90" w:rsidR="00A341E7" w:rsidRPr="003D020D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D02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&lt;0.0001</w:t>
            </w:r>
          </w:p>
        </w:tc>
      </w:tr>
      <w:tr w:rsidR="00A341E7" w:rsidRPr="003D020D" w14:paraId="446473EB" w14:textId="77777777" w:rsidTr="00872EB9">
        <w:trPr>
          <w:trHeight w:val="264"/>
        </w:trPr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49FD" w14:textId="77777777" w:rsidR="00A341E7" w:rsidRPr="003D020D" w:rsidRDefault="00A341E7" w:rsidP="00427CF0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0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al (2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FBFFBFC" w14:textId="6F85A47E" w:rsidR="00A341E7" w:rsidRPr="003D020D" w:rsidRDefault="00C203C5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1</w:t>
            </w:r>
          </w:p>
        </w:tc>
        <w:tc>
          <w:tcPr>
            <w:tcW w:w="124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31F9D09" w14:textId="1EF5727D" w:rsidR="00A341E7" w:rsidRPr="003D020D" w:rsidRDefault="00C203C5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30-38)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noWrap/>
            <w:vAlign w:val="bottom"/>
          </w:tcPr>
          <w:p w14:paraId="337AEE3A" w14:textId="5CACA375" w:rsidR="00A341E7" w:rsidRPr="003D020D" w:rsidRDefault="00733FEA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26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bottom"/>
          </w:tcPr>
          <w:p w14:paraId="36051A30" w14:textId="0C3FCAC0" w:rsidR="00A341E7" w:rsidRPr="00922BFE" w:rsidRDefault="00733FEA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23-28)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618EF546" w14:textId="1531E404" w:rsidR="00A341E7" w:rsidRPr="003D020D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341E7" w:rsidRPr="003D020D" w14:paraId="330F21CB" w14:textId="77777777" w:rsidTr="00872EB9">
        <w:trPr>
          <w:trHeight w:val="264"/>
        </w:trPr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D104" w14:textId="77777777" w:rsidR="00A341E7" w:rsidRPr="003D020D" w:rsidRDefault="00A341E7" w:rsidP="00427CF0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0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 (0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6BA9131" w14:textId="307FE06E" w:rsidR="00A341E7" w:rsidRPr="003D020D" w:rsidRDefault="00C203C5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24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0267052" w14:textId="2CEEA88C" w:rsidR="00A341E7" w:rsidRPr="003D020D" w:rsidRDefault="00C203C5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15-23)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noWrap/>
            <w:vAlign w:val="bottom"/>
          </w:tcPr>
          <w:p w14:paraId="2219AFFB" w14:textId="0EE569C6" w:rsidR="00A341E7" w:rsidRPr="003D020D" w:rsidRDefault="00733FEA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bottom"/>
          </w:tcPr>
          <w:p w14:paraId="7BFBE394" w14:textId="0FBC7B66" w:rsidR="00A341E7" w:rsidRPr="00922BFE" w:rsidRDefault="00733FEA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7-10)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4484BB38" w14:textId="7CCA67C5" w:rsidR="00A341E7" w:rsidRPr="003D020D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341E7" w:rsidRPr="003D020D" w14:paraId="0E654E42" w14:textId="77777777" w:rsidTr="00872EB9">
        <w:trPr>
          <w:trHeight w:val="312"/>
        </w:trPr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4967" w14:textId="49271AD2" w:rsidR="00A341E7" w:rsidRPr="003D020D" w:rsidRDefault="00A341E7" w:rsidP="00427CF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0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TP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0C63AFC" w14:textId="326BC04F" w:rsidR="00A341E7" w:rsidRPr="003D020D" w:rsidRDefault="004324FF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16</w:t>
            </w:r>
          </w:p>
        </w:tc>
        <w:tc>
          <w:tcPr>
            <w:tcW w:w="124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183E921" w14:textId="31C6F12C" w:rsidR="00A341E7" w:rsidRPr="003D020D" w:rsidRDefault="004324FF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 (69-79)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61D8A5B" w14:textId="27F8CFFE" w:rsidR="00A341E7" w:rsidRPr="003D020D" w:rsidRDefault="004324FF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,853 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bottom"/>
          </w:tcPr>
          <w:p w14:paraId="5AFB1BBD" w14:textId="1E36E1DF" w:rsidR="00A341E7" w:rsidRPr="00922BFE" w:rsidRDefault="004324FF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 (79-84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74595" w14:textId="7EA05577" w:rsidR="00A341E7" w:rsidRPr="003D020D" w:rsidRDefault="00404FD3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113</w:t>
            </w:r>
          </w:p>
        </w:tc>
      </w:tr>
      <w:tr w:rsidR="00A341E7" w:rsidRPr="003D020D" w14:paraId="2887BA9C" w14:textId="77777777" w:rsidTr="00872EB9">
        <w:trPr>
          <w:trHeight w:val="312"/>
        </w:trPr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E762" w14:textId="59C06A4D" w:rsidR="00A341E7" w:rsidRPr="003D020D" w:rsidRDefault="00A341E7" w:rsidP="00427CF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0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TP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07E1E72" w14:textId="72A6D7C3" w:rsidR="00A341E7" w:rsidRPr="003D020D" w:rsidRDefault="004324FF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71</w:t>
            </w:r>
          </w:p>
        </w:tc>
        <w:tc>
          <w:tcPr>
            <w:tcW w:w="124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AD01B11" w14:textId="7F1F1138" w:rsidR="00A341E7" w:rsidRPr="003D020D" w:rsidRDefault="004324FF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(58-68)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240CDFA" w14:textId="4D7D5E29" w:rsidR="00A341E7" w:rsidRPr="003D020D" w:rsidRDefault="004324FF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65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bottom"/>
          </w:tcPr>
          <w:p w14:paraId="0D01CBAF" w14:textId="6435F392" w:rsidR="00A341E7" w:rsidRPr="00922BFE" w:rsidRDefault="004324FF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(72-78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0E255" w14:textId="6E63FD85" w:rsidR="00A341E7" w:rsidRPr="003D020D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D02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&lt;0.0001</w:t>
            </w:r>
          </w:p>
        </w:tc>
      </w:tr>
      <w:tr w:rsidR="00A341E7" w:rsidRPr="003D020D" w14:paraId="1EEB5DA2" w14:textId="77777777" w:rsidTr="00872EB9">
        <w:trPr>
          <w:trHeight w:val="312"/>
        </w:trPr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C371" w14:textId="34907BAE" w:rsidR="00A341E7" w:rsidRPr="003D020D" w:rsidRDefault="00A341E7" w:rsidP="00427CF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0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TP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D27897E" w14:textId="42914AC0" w:rsidR="00A341E7" w:rsidRPr="003D020D" w:rsidRDefault="004324FF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07</w:t>
            </w:r>
          </w:p>
        </w:tc>
        <w:tc>
          <w:tcPr>
            <w:tcW w:w="124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C352D9F" w14:textId="7474875E" w:rsidR="00A341E7" w:rsidRPr="003D020D" w:rsidRDefault="004324FF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(46-56)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A402EE1" w14:textId="39ADE157" w:rsidR="00A341E7" w:rsidRPr="003D020D" w:rsidRDefault="004324FF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8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bottom"/>
          </w:tcPr>
          <w:p w14:paraId="3E2C7A72" w14:textId="64DA65AA" w:rsidR="00A341E7" w:rsidRPr="00922BFE" w:rsidRDefault="004324FF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(59-66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75240" w14:textId="707B6E56" w:rsidR="00A341E7" w:rsidRPr="003D020D" w:rsidRDefault="00404FD3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003</w:t>
            </w:r>
          </w:p>
        </w:tc>
      </w:tr>
      <w:tr w:rsidR="00A341E7" w:rsidRPr="003D020D" w14:paraId="7F1EEDF0" w14:textId="77777777" w:rsidTr="00872EB9">
        <w:trPr>
          <w:trHeight w:val="312"/>
        </w:trPr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D768" w14:textId="73757DD7" w:rsidR="00A341E7" w:rsidRPr="003D020D" w:rsidRDefault="00A341E7" w:rsidP="00427CF0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0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TP vaccination comple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DTP1-3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929A296" w14:textId="4D5F7204" w:rsidR="00A341E7" w:rsidRPr="003D020D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3074029" w14:textId="77777777" w:rsidR="00A341E7" w:rsidRPr="003D020D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C1F84B1" w14:textId="3F23FF55" w:rsidR="00A341E7" w:rsidRPr="003D020D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vAlign w:val="bottom"/>
          </w:tcPr>
          <w:p w14:paraId="13B3292F" w14:textId="77777777" w:rsidR="00A341E7" w:rsidRPr="00922BFE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F26C4" w14:textId="776ACEA9" w:rsidR="00A341E7" w:rsidRPr="003D020D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341E7" w:rsidRPr="003D020D" w14:paraId="139B66B6" w14:textId="77777777" w:rsidTr="00872EB9">
        <w:trPr>
          <w:trHeight w:val="264"/>
        </w:trPr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0DFE" w14:textId="77777777" w:rsidR="00A341E7" w:rsidRPr="003D020D" w:rsidRDefault="00A341E7" w:rsidP="00427CF0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0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(1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52B10F5" w14:textId="7ABA448A" w:rsidR="00A341E7" w:rsidRPr="003D020D" w:rsidRDefault="004324FF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03</w:t>
            </w:r>
          </w:p>
        </w:tc>
        <w:tc>
          <w:tcPr>
            <w:tcW w:w="124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00D48F1" w14:textId="254ED23D" w:rsidR="00A341E7" w:rsidRPr="003D020D" w:rsidRDefault="004324FF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(45-56)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EC40BF2" w14:textId="1AD25B1C" w:rsidR="00A341E7" w:rsidRPr="003D020D" w:rsidRDefault="00447424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79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bottom"/>
          </w:tcPr>
          <w:p w14:paraId="35CDCEBD" w14:textId="7DBB1211" w:rsidR="00A341E7" w:rsidRPr="00922BFE" w:rsidRDefault="00447424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(59-66)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68439" w14:textId="5DBF1EAD" w:rsidR="00A341E7" w:rsidRPr="003D020D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D02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00</w:t>
            </w:r>
            <w:r w:rsidR="00404F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6</w:t>
            </w:r>
          </w:p>
        </w:tc>
      </w:tr>
      <w:tr w:rsidR="00A341E7" w:rsidRPr="003D020D" w14:paraId="5D21F717" w14:textId="77777777" w:rsidTr="00872EB9">
        <w:trPr>
          <w:trHeight w:val="264"/>
        </w:trPr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0C17" w14:textId="77777777" w:rsidR="00A341E7" w:rsidRPr="003D020D" w:rsidRDefault="00A341E7" w:rsidP="00427CF0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0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al (2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F06EDBB" w14:textId="72CAAEEA" w:rsidR="00A341E7" w:rsidRPr="003D020D" w:rsidRDefault="004324FF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124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E7BCFA6" w14:textId="587ED7E6" w:rsidR="00A341E7" w:rsidRPr="003D020D" w:rsidRDefault="004324FF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19-28)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noWrap/>
            <w:vAlign w:val="bottom"/>
          </w:tcPr>
          <w:p w14:paraId="3CFE4B2F" w14:textId="0BF1087A" w:rsidR="00A341E7" w:rsidRPr="003D020D" w:rsidRDefault="00447424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bottom"/>
          </w:tcPr>
          <w:p w14:paraId="74025FEF" w14:textId="78345D6D" w:rsidR="00A341E7" w:rsidRPr="00922BFE" w:rsidRDefault="00447424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16-21)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7CFBA626" w14:textId="3380EC9F" w:rsidR="00A341E7" w:rsidRPr="003D020D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341E7" w:rsidRPr="003D020D" w14:paraId="769F720E" w14:textId="77777777" w:rsidTr="00872EB9">
        <w:trPr>
          <w:trHeight w:val="264"/>
        </w:trPr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24DD" w14:textId="77777777" w:rsidR="00A341E7" w:rsidRPr="003D020D" w:rsidRDefault="00A341E7" w:rsidP="00427CF0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0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(0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B693F9C" w14:textId="656A77AB" w:rsidR="00A341E7" w:rsidRPr="003D020D" w:rsidRDefault="004324FF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124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BFDB880" w14:textId="694AD96F" w:rsidR="00A341E7" w:rsidRPr="003D020D" w:rsidRDefault="004324FF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21-31)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noWrap/>
            <w:vAlign w:val="bottom"/>
          </w:tcPr>
          <w:p w14:paraId="68323577" w14:textId="085B0B13" w:rsidR="00A341E7" w:rsidRPr="003D020D" w:rsidRDefault="00447424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9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bottom"/>
          </w:tcPr>
          <w:p w14:paraId="6E1ACCF7" w14:textId="46EA0E6F" w:rsidR="00A341E7" w:rsidRPr="00922BFE" w:rsidRDefault="00447424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16-21)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7079402A" w14:textId="1A273B4E" w:rsidR="00A341E7" w:rsidRPr="003D020D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341E7" w:rsidRPr="003D020D" w14:paraId="0065650E" w14:textId="77777777" w:rsidTr="00872EB9">
        <w:trPr>
          <w:trHeight w:val="312"/>
        </w:trPr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8B61" w14:textId="4DEF7F8C" w:rsidR="00A341E7" w:rsidRPr="003D020D" w:rsidRDefault="00A341E7" w:rsidP="00427CF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0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sl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ABADBD7" w14:textId="53D68059" w:rsidR="00A341E7" w:rsidRPr="003D020D" w:rsidRDefault="00E04FA3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60</w:t>
            </w:r>
          </w:p>
        </w:tc>
        <w:tc>
          <w:tcPr>
            <w:tcW w:w="124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67683C1" w14:textId="3BA14315" w:rsidR="00A341E7" w:rsidRPr="003D020D" w:rsidRDefault="00E04FA3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 (66-76)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92BE9C6" w14:textId="1102713A" w:rsidR="00A341E7" w:rsidRPr="003D020D" w:rsidRDefault="003746C8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56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bottom"/>
          </w:tcPr>
          <w:p w14:paraId="56435EB7" w14:textId="160EF4F9" w:rsidR="00A341E7" w:rsidRPr="00922BFE" w:rsidRDefault="003746C8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 (77-81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37C54" w14:textId="52AE8639" w:rsidR="00A341E7" w:rsidRPr="003D020D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D02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00</w:t>
            </w:r>
            <w:r w:rsidR="00404F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3</w:t>
            </w:r>
          </w:p>
        </w:tc>
      </w:tr>
      <w:tr w:rsidR="00A341E7" w:rsidRPr="003D020D" w14:paraId="43821B1E" w14:textId="77777777" w:rsidTr="00872EB9">
        <w:trPr>
          <w:trHeight w:val="312"/>
        </w:trPr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88F3" w14:textId="1E044DB2" w:rsidR="00A341E7" w:rsidRPr="003D020D" w:rsidRDefault="00A341E7" w:rsidP="00427CF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0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llow </w:t>
            </w:r>
            <w:proofErr w:type="spellStart"/>
            <w:r w:rsidRPr="003D0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v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DD9B566" w14:textId="278B3763" w:rsidR="00A341E7" w:rsidRPr="003D020D" w:rsidRDefault="00E04FA3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90</w:t>
            </w:r>
          </w:p>
        </w:tc>
        <w:tc>
          <w:tcPr>
            <w:tcW w:w="124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EE385D5" w14:textId="180D8B11" w:rsidR="00A341E7" w:rsidRPr="003D020D" w:rsidRDefault="00E04FA3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 (49-59)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D13D41A" w14:textId="5DC49B47" w:rsidR="00A341E7" w:rsidRPr="003D020D" w:rsidRDefault="003746C8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43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bottom"/>
          </w:tcPr>
          <w:p w14:paraId="0C0A7BBB" w14:textId="33DE18E1" w:rsidR="00A341E7" w:rsidRPr="00922BFE" w:rsidRDefault="003746C8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 (70-76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B2E75" w14:textId="719569D8" w:rsidR="00A341E7" w:rsidRPr="003D020D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D02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&lt;0.0001</w:t>
            </w:r>
          </w:p>
        </w:tc>
      </w:tr>
      <w:tr w:rsidR="00A341E7" w:rsidRPr="003D020D" w14:paraId="1A48B280" w14:textId="77777777" w:rsidTr="00872EB9">
        <w:trPr>
          <w:trHeight w:val="414"/>
        </w:trPr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14DA" w14:textId="6E526A77" w:rsidR="00A341E7" w:rsidRPr="003D020D" w:rsidRDefault="00A341E7" w:rsidP="00427C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ation</w:t>
            </w:r>
            <w:r w:rsidRPr="003D0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0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j</w:t>
            </w:r>
            <w:proofErr w:type="spellEnd"/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19A76F1" w14:textId="716F3AE0" w:rsidR="00A341E7" w:rsidRPr="003D020D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684BBD5" w14:textId="77777777" w:rsidR="00A341E7" w:rsidRPr="003D020D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DA50EB5" w14:textId="0992243C" w:rsidR="00A341E7" w:rsidRPr="003D020D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vAlign w:val="bottom"/>
          </w:tcPr>
          <w:p w14:paraId="7D7AF261" w14:textId="77777777" w:rsidR="00A341E7" w:rsidRPr="00922BFE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9ECA7" w14:textId="3732DF56" w:rsidR="00A341E7" w:rsidRPr="003D020D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341E7" w:rsidRPr="003D020D" w14:paraId="115810BE" w14:textId="77777777" w:rsidTr="00872EB9">
        <w:trPr>
          <w:trHeight w:val="288"/>
        </w:trPr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A2FA" w14:textId="77777777" w:rsidR="00A341E7" w:rsidRPr="003D020D" w:rsidRDefault="00A341E7" w:rsidP="00427CF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0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(1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8E4559B" w14:textId="6F493D9D" w:rsidR="00A341E7" w:rsidRPr="003D020D" w:rsidRDefault="005D3CC1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124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4A009E" w14:textId="14AA5737" w:rsidR="00A341E7" w:rsidRPr="003D020D" w:rsidRDefault="005D3CC1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22-30)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767AFEE" w14:textId="29E01E70" w:rsidR="00A341E7" w:rsidRPr="003D020D" w:rsidRDefault="00E729F8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42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bottom"/>
          </w:tcPr>
          <w:p w14:paraId="60172548" w14:textId="72B50749" w:rsidR="00A341E7" w:rsidRPr="00922BFE" w:rsidRDefault="00E729F8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41-48)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A983D" w14:textId="77777777" w:rsidR="00A341E7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7D647136" w14:textId="2EF6CD9C" w:rsidR="00A341E7" w:rsidRPr="003D020D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D02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&lt;0.0001</w:t>
            </w:r>
          </w:p>
        </w:tc>
      </w:tr>
      <w:tr w:rsidR="00A341E7" w:rsidRPr="003D020D" w14:paraId="74F7560F" w14:textId="77777777" w:rsidTr="00872EB9">
        <w:trPr>
          <w:trHeight w:val="264"/>
        </w:trPr>
        <w:tc>
          <w:tcPr>
            <w:tcW w:w="40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00B1" w14:textId="77777777" w:rsidR="00A341E7" w:rsidRPr="003D020D" w:rsidRDefault="00A341E7" w:rsidP="00427CF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0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al (2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64B7533" w14:textId="7BA37516" w:rsidR="00A341E7" w:rsidRPr="003D020D" w:rsidRDefault="005D3CC1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31</w:t>
            </w:r>
          </w:p>
        </w:tc>
        <w:tc>
          <w:tcPr>
            <w:tcW w:w="1242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6B1663A" w14:textId="5486B65B" w:rsidR="00A341E7" w:rsidRPr="003D020D" w:rsidRDefault="005D3CC1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 (53-62)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noWrap/>
            <w:vAlign w:val="bottom"/>
          </w:tcPr>
          <w:p w14:paraId="69B8FAAB" w14:textId="412DEEDB" w:rsidR="00A341E7" w:rsidRPr="003D020D" w:rsidRDefault="00E729F8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3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bottom"/>
          </w:tcPr>
          <w:p w14:paraId="1C49A057" w14:textId="5253C4E3" w:rsidR="00A341E7" w:rsidRPr="00922BFE" w:rsidRDefault="00E729F8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46-52)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28BD6A" w14:textId="72FE2E78" w:rsidR="00A341E7" w:rsidRPr="003D020D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341E7" w:rsidRPr="003D020D" w14:paraId="6A903991" w14:textId="77777777" w:rsidTr="00872EB9">
        <w:trPr>
          <w:trHeight w:val="264"/>
        </w:trPr>
        <w:tc>
          <w:tcPr>
            <w:tcW w:w="40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D7363" w14:textId="77777777" w:rsidR="00A341E7" w:rsidRPr="003D020D" w:rsidRDefault="00A341E7" w:rsidP="00427CF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02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 (0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160FDD" w14:textId="364310B7" w:rsidR="00A341E7" w:rsidRPr="003D020D" w:rsidRDefault="005D3CC1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2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AECFFE" w14:textId="10EE1F56" w:rsidR="00A341E7" w:rsidRPr="003D020D" w:rsidRDefault="005D3CC1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13-20)</w:t>
            </w:r>
          </w:p>
        </w:tc>
        <w:tc>
          <w:tcPr>
            <w:tcW w:w="1008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264CAD1D" w14:textId="637E5930" w:rsidR="00A341E7" w:rsidRPr="003D020D" w:rsidRDefault="00E729F8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9182143" w14:textId="6E3E100E" w:rsidR="00A341E7" w:rsidRPr="00922BFE" w:rsidRDefault="00E729F8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5-8)</w:t>
            </w: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CAB50B" w14:textId="4F98EF10" w:rsidR="00A341E7" w:rsidRPr="003D020D" w:rsidRDefault="00A341E7" w:rsidP="009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</w:tbl>
    <w:p w14:paraId="28578041" w14:textId="77777777" w:rsidR="00872EB9" w:rsidRDefault="00872EB9" w:rsidP="00872EB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</w:pPr>
      <w:r w:rsidRPr="00922BFE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pt-PT"/>
        </w:rPr>
        <w:t>a</w:t>
      </w:r>
      <w:r w:rsidRPr="00922BFE"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 xml:space="preserve"> </w:t>
      </w:r>
      <w:r w:rsidRPr="00B91055"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>2007 n=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>2225</w:t>
      </w:r>
      <w:r w:rsidRPr="00B91055"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>; 2013 n=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>4741</w:t>
      </w:r>
      <w:r w:rsidRPr="00B91055"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>.</w:t>
      </w:r>
    </w:p>
    <w:p w14:paraId="3FE00E29" w14:textId="77777777" w:rsidR="00872EB9" w:rsidRPr="00922BFE" w:rsidRDefault="00872EB9" w:rsidP="00872EB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</w:pPr>
      <w:r w:rsidRPr="00922BFE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pt-PT"/>
        </w:rPr>
        <w:t>b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pt-PT"/>
        </w:rPr>
        <w:t xml:space="preserve"> </w:t>
      </w:r>
      <w:r w:rsidRPr="00922BFE"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>2007 n=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>2214</w:t>
      </w:r>
      <w:r w:rsidRPr="00922BFE"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>; 2013 n=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>4761</w:t>
      </w:r>
      <w:r w:rsidRPr="00922BFE"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>.</w:t>
      </w:r>
    </w:p>
    <w:p w14:paraId="118C1EDA" w14:textId="77777777" w:rsidR="00872EB9" w:rsidRPr="00922BFE" w:rsidRDefault="00872EB9" w:rsidP="00872EB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pt-PT"/>
        </w:rPr>
        <w:t>c</w:t>
      </w:r>
      <w:r w:rsidRPr="00922BFE"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 xml:space="preserve"> 2007 n=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>2228</w:t>
      </w:r>
      <w:r w:rsidRPr="00922BFE"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>; 2013 n=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>4763</w:t>
      </w:r>
      <w:r w:rsidRPr="00922BFE"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>.</w:t>
      </w:r>
    </w:p>
    <w:p w14:paraId="47885082" w14:textId="77777777" w:rsidR="00872EB9" w:rsidRPr="00922BFE" w:rsidRDefault="00872EB9" w:rsidP="00872EB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pt-PT"/>
        </w:rPr>
        <w:t>d</w:t>
      </w:r>
      <w:r w:rsidRPr="00922BFE"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 xml:space="preserve">2007 </w:t>
      </w:r>
      <w:r w:rsidRPr="00922BFE"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>n=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>2226</w:t>
      </w:r>
      <w:r w:rsidRPr="00922BFE"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>; 2013 n=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>4630</w:t>
      </w:r>
      <w:r w:rsidRPr="00922BFE"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>.</w:t>
      </w:r>
    </w:p>
    <w:p w14:paraId="538577B9" w14:textId="77777777" w:rsidR="00872EB9" w:rsidRPr="00922BFE" w:rsidRDefault="00872EB9" w:rsidP="00872EB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pt-PT"/>
        </w:rPr>
        <w:t>e</w:t>
      </w:r>
      <w:r w:rsidRPr="00922BFE"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 xml:space="preserve"> 2007 n=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>2223</w:t>
      </w:r>
      <w:r w:rsidRPr="00922BFE"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>; 2013 n=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>4423</w:t>
      </w:r>
      <w:r w:rsidRPr="00922BFE"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>.</w:t>
      </w:r>
    </w:p>
    <w:p w14:paraId="424ECEA5" w14:textId="77777777" w:rsidR="00872EB9" w:rsidRPr="00922BFE" w:rsidRDefault="00872EB9" w:rsidP="00872EB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pt-PT"/>
        </w:rPr>
        <w:t xml:space="preserve">f </w:t>
      </w:r>
      <w:r w:rsidRPr="00922BFE"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>2007 n=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>2174</w:t>
      </w:r>
      <w:r w:rsidRPr="00922BFE"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>; 2013 n=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>4744</w:t>
      </w:r>
      <w:r w:rsidRPr="00922BFE"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>.</w:t>
      </w:r>
    </w:p>
    <w:p w14:paraId="645A72FF" w14:textId="77777777" w:rsidR="00872EB9" w:rsidRPr="00922BFE" w:rsidRDefault="00872EB9" w:rsidP="00872EB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pt-PT"/>
        </w:rPr>
        <w:t>g</w:t>
      </w:r>
      <w:r w:rsidRPr="00564CB7"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 xml:space="preserve"> 2007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pt-PT"/>
        </w:rPr>
        <w:t xml:space="preserve"> </w:t>
      </w:r>
      <w:r w:rsidRPr="00922BFE"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>n=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>2172</w:t>
      </w:r>
      <w:r w:rsidRPr="00922BFE"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>; 2013 n=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>4741</w:t>
      </w:r>
      <w:r w:rsidRPr="00922BFE"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>.</w:t>
      </w:r>
    </w:p>
    <w:p w14:paraId="7CFA7F6B" w14:textId="77777777" w:rsidR="00872EB9" w:rsidRPr="00922BFE" w:rsidRDefault="00872EB9" w:rsidP="00872EB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pt-PT"/>
        </w:rPr>
        <w:t>h</w:t>
      </w:r>
      <w:r w:rsidRPr="00922BFE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pt-PT"/>
        </w:rPr>
        <w:t xml:space="preserve"> </w:t>
      </w:r>
      <w:r w:rsidRPr="00922BFE"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>2007 n=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>2198</w:t>
      </w:r>
      <w:r w:rsidRPr="00922BFE"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>; 2013 n=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>4757</w:t>
      </w:r>
      <w:r w:rsidRPr="00922BFE"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>.</w:t>
      </w:r>
    </w:p>
    <w:p w14:paraId="30F72375" w14:textId="77777777" w:rsidR="00872EB9" w:rsidRPr="00922BFE" w:rsidRDefault="00872EB9" w:rsidP="00872EB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pt-PT"/>
        </w:rPr>
        <w:t>i</w:t>
      </w:r>
      <w:r w:rsidRPr="00922BFE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pt-PT"/>
        </w:rPr>
        <w:t xml:space="preserve"> </w:t>
      </w:r>
      <w:r w:rsidRPr="00922BFE"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>2007 n=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>2202</w:t>
      </w:r>
      <w:r w:rsidRPr="00922BFE"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>; 2013 n=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>4739</w:t>
      </w:r>
      <w:r w:rsidRPr="00922BFE"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>.</w:t>
      </w:r>
    </w:p>
    <w:p w14:paraId="6E05F3E5" w14:textId="7AFB9D5D" w:rsidR="009505E0" w:rsidRPr="00922BFE" w:rsidRDefault="00872EB9" w:rsidP="00872EB9">
      <w:pPr>
        <w:rPr>
          <w:lang w:val="pt-PT"/>
        </w:rPr>
      </w:pPr>
      <w:r w:rsidRPr="00922BFE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pt-PT"/>
        </w:rPr>
        <w:t xml:space="preserve">j </w:t>
      </w:r>
      <w:r w:rsidRPr="00922BFE"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>2007 n=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>2136</w:t>
      </w:r>
      <w:r w:rsidRPr="00922BFE"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>; 2013 n=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>4357</w:t>
      </w:r>
      <w:r w:rsidRPr="00922BFE">
        <w:rPr>
          <w:rFonts w:ascii="Times New Roman" w:eastAsia="Times New Roman" w:hAnsi="Times New Roman" w:cs="Times New Roman"/>
          <w:color w:val="000000"/>
          <w:sz w:val="18"/>
          <w:szCs w:val="18"/>
          <w:lang w:val="pt-PT"/>
        </w:rPr>
        <w:t>.</w:t>
      </w:r>
      <w:bookmarkStart w:id="0" w:name="_GoBack"/>
      <w:bookmarkEnd w:id="0"/>
    </w:p>
    <w:sectPr w:rsidR="009505E0" w:rsidRPr="00922BFE" w:rsidSect="000032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1F3635" w14:textId="77777777" w:rsidR="00927B30" w:rsidRDefault="00927B30" w:rsidP="000F0D2A">
      <w:pPr>
        <w:spacing w:after="0" w:line="240" w:lineRule="auto"/>
      </w:pPr>
      <w:r>
        <w:separator/>
      </w:r>
    </w:p>
  </w:endnote>
  <w:endnote w:type="continuationSeparator" w:id="0">
    <w:p w14:paraId="350AEDC4" w14:textId="77777777" w:rsidR="00927B30" w:rsidRDefault="00927B30" w:rsidP="000F0D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FDD3F3" w14:textId="77777777" w:rsidR="00927B30" w:rsidRDefault="00927B30" w:rsidP="000F0D2A">
      <w:pPr>
        <w:spacing w:after="0" w:line="240" w:lineRule="auto"/>
      </w:pPr>
      <w:r>
        <w:separator/>
      </w:r>
    </w:p>
  </w:footnote>
  <w:footnote w:type="continuationSeparator" w:id="0">
    <w:p w14:paraId="4D68B7D9" w14:textId="77777777" w:rsidR="00927B30" w:rsidRDefault="00927B30" w:rsidP="000F0D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20D"/>
    <w:rsid w:val="00003235"/>
    <w:rsid w:val="000669CE"/>
    <w:rsid w:val="0008687C"/>
    <w:rsid w:val="000D1D03"/>
    <w:rsid w:val="000F0D2A"/>
    <w:rsid w:val="000F2040"/>
    <w:rsid w:val="00141707"/>
    <w:rsid w:val="0015790B"/>
    <w:rsid w:val="001678CB"/>
    <w:rsid w:val="00222DD3"/>
    <w:rsid w:val="002B657B"/>
    <w:rsid w:val="002D298D"/>
    <w:rsid w:val="002E30FF"/>
    <w:rsid w:val="002F3258"/>
    <w:rsid w:val="003165F0"/>
    <w:rsid w:val="00325381"/>
    <w:rsid w:val="003746C8"/>
    <w:rsid w:val="003964C8"/>
    <w:rsid w:val="003B726C"/>
    <w:rsid w:val="003D020D"/>
    <w:rsid w:val="003F1361"/>
    <w:rsid w:val="00404FD3"/>
    <w:rsid w:val="00427CF0"/>
    <w:rsid w:val="004324FF"/>
    <w:rsid w:val="00447424"/>
    <w:rsid w:val="004821BD"/>
    <w:rsid w:val="004E30E1"/>
    <w:rsid w:val="00502D8B"/>
    <w:rsid w:val="00507FD3"/>
    <w:rsid w:val="00564CB7"/>
    <w:rsid w:val="005A795D"/>
    <w:rsid w:val="005D3CC1"/>
    <w:rsid w:val="00603DCB"/>
    <w:rsid w:val="00605733"/>
    <w:rsid w:val="00606D25"/>
    <w:rsid w:val="006852D6"/>
    <w:rsid w:val="00705737"/>
    <w:rsid w:val="007122B4"/>
    <w:rsid w:val="00725AEE"/>
    <w:rsid w:val="00730E75"/>
    <w:rsid w:val="00733FEA"/>
    <w:rsid w:val="00763D1E"/>
    <w:rsid w:val="00823209"/>
    <w:rsid w:val="008339DB"/>
    <w:rsid w:val="0084370B"/>
    <w:rsid w:val="00853047"/>
    <w:rsid w:val="00872EB9"/>
    <w:rsid w:val="008858D7"/>
    <w:rsid w:val="008A7584"/>
    <w:rsid w:val="008F47C5"/>
    <w:rsid w:val="00912F49"/>
    <w:rsid w:val="00922BFE"/>
    <w:rsid w:val="00927B30"/>
    <w:rsid w:val="0099189B"/>
    <w:rsid w:val="009A25DC"/>
    <w:rsid w:val="009B6D6A"/>
    <w:rsid w:val="00A14AE3"/>
    <w:rsid w:val="00A20ED0"/>
    <w:rsid w:val="00A33497"/>
    <w:rsid w:val="00A341E7"/>
    <w:rsid w:val="00A64685"/>
    <w:rsid w:val="00AE03BE"/>
    <w:rsid w:val="00AE0C99"/>
    <w:rsid w:val="00B25DCF"/>
    <w:rsid w:val="00B26092"/>
    <w:rsid w:val="00B35471"/>
    <w:rsid w:val="00BA2063"/>
    <w:rsid w:val="00BE43B4"/>
    <w:rsid w:val="00C203C5"/>
    <w:rsid w:val="00C6243C"/>
    <w:rsid w:val="00CC4119"/>
    <w:rsid w:val="00CE2BB6"/>
    <w:rsid w:val="00D03BD4"/>
    <w:rsid w:val="00D16559"/>
    <w:rsid w:val="00D21B9D"/>
    <w:rsid w:val="00D7175E"/>
    <w:rsid w:val="00D85E10"/>
    <w:rsid w:val="00D90D8A"/>
    <w:rsid w:val="00DE4324"/>
    <w:rsid w:val="00E04FA3"/>
    <w:rsid w:val="00E10C5D"/>
    <w:rsid w:val="00E13B4F"/>
    <w:rsid w:val="00E20D5E"/>
    <w:rsid w:val="00E36262"/>
    <w:rsid w:val="00E550EA"/>
    <w:rsid w:val="00E729F8"/>
    <w:rsid w:val="00E932B2"/>
    <w:rsid w:val="00ED28F7"/>
    <w:rsid w:val="00F21E9B"/>
    <w:rsid w:val="00F445FC"/>
    <w:rsid w:val="00FE7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084B2C0"/>
  <w15:docId w15:val="{BE938EEE-A8DF-4928-86BA-F659DB8F5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50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0E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550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50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50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50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50E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F0D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0D2A"/>
  </w:style>
  <w:style w:type="paragraph" w:styleId="Footer">
    <w:name w:val="footer"/>
    <w:basedOn w:val="Normal"/>
    <w:link w:val="FooterChar"/>
    <w:uiPriority w:val="99"/>
    <w:unhideWhenUsed/>
    <w:rsid w:val="000F0D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0D2A"/>
  </w:style>
  <w:style w:type="paragraph" w:styleId="Revision">
    <w:name w:val="Revision"/>
    <w:hidden/>
    <w:uiPriority w:val="99"/>
    <w:semiHidden/>
    <w:rsid w:val="000F20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041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8356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28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92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486062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12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26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280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A</dc:creator>
  <cp:keywords/>
  <dc:description/>
  <cp:lastModifiedBy>Annie's Computer</cp:lastModifiedBy>
  <cp:revision>18</cp:revision>
  <dcterms:created xsi:type="dcterms:W3CDTF">2018-12-27T23:36:00Z</dcterms:created>
  <dcterms:modified xsi:type="dcterms:W3CDTF">2019-05-14T19:24:00Z</dcterms:modified>
</cp:coreProperties>
</file>